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4B529" w14:textId="77777777" w:rsidR="00AC7814" w:rsidRDefault="00AC7814" w:rsidP="00AC7814">
      <w:pPr>
        <w:rPr>
          <w:rFonts w:ascii="Times New Roman" w:hAnsi="Times New Roman"/>
        </w:rPr>
      </w:pPr>
    </w:p>
    <w:tbl>
      <w:tblPr>
        <w:tblW w:w="13680" w:type="dxa"/>
        <w:tblLook w:val="04A0" w:firstRow="1" w:lastRow="0" w:firstColumn="1" w:lastColumn="0" w:noHBand="0" w:noVBand="1"/>
      </w:tblPr>
      <w:tblGrid>
        <w:gridCol w:w="2360"/>
        <w:gridCol w:w="1840"/>
        <w:gridCol w:w="1880"/>
        <w:gridCol w:w="2280"/>
        <w:gridCol w:w="2040"/>
        <w:gridCol w:w="2120"/>
        <w:gridCol w:w="1160"/>
      </w:tblGrid>
      <w:tr w:rsidR="00AC7814" w:rsidRPr="00076D12" w14:paraId="3B081852" w14:textId="77777777" w:rsidTr="00381FAC">
        <w:trPr>
          <w:trHeight w:val="673"/>
        </w:trPr>
        <w:tc>
          <w:tcPr>
            <w:tcW w:w="136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669FAA" w14:textId="2C6B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3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Table. Overall and common referent hazard ratios and 95% confidence intervals comparing the hazard for ≥10% weight gain by baseline weight status in non-Hispanic Blacks and non-Hispanics using complete-case analysis </w:t>
            </w: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1-3</w:t>
            </w:r>
          </w:p>
        </w:tc>
      </w:tr>
      <w:tr w:rsidR="00AC7814" w:rsidRPr="00076D12" w14:paraId="2319AA19" w14:textId="77777777" w:rsidTr="00381FAC">
        <w:trPr>
          <w:trHeight w:val="29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99DA48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57C37C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>Common referent (normal weight, non-Hispanic Whites) hazard ratios (95% confidence interval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36940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C7814" w:rsidRPr="00076D12" w14:paraId="65EEA6CC" w14:textId="77777777" w:rsidTr="00381FAC">
        <w:trPr>
          <w:trHeight w:val="29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F3F80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3D0BD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>Normal weigh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7BC830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>Overweigh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BBB7FF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>Obese class 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E9452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>Obese class II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CC9CF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>Obese class II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36D0A2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-trend</w:t>
            </w:r>
          </w:p>
        </w:tc>
      </w:tr>
      <w:tr w:rsidR="00AC7814" w:rsidRPr="00076D12" w14:paraId="176C925C" w14:textId="77777777" w:rsidTr="00381FAC">
        <w:trPr>
          <w:trHeight w:val="34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D90C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>Crude model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05B48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A9C4C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AB97E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B0538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4054A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BE0D1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814" w:rsidRPr="00076D12" w14:paraId="4EDBDCAE" w14:textId="77777777" w:rsidTr="00381FAC">
        <w:trPr>
          <w:trHeight w:val="171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A47F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   Over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E6424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A846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 (0.99, 1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4E2F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1.00, 1.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4939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 (1.09, 1.2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FC21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0.91, 1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25175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AC7814" w:rsidRPr="00076D12" w14:paraId="2EB682FC" w14:textId="77777777" w:rsidTr="00381FAC">
        <w:trPr>
          <w:trHeight w:val="27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DD9E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   Non-Hispanic Wh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F182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CC69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 (0.99, 1.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BD39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 (0.98, 1.0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0EE5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 (1.05, 1.2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4334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 (0.85, 1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0FDD5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</w:tr>
      <w:tr w:rsidR="00AC7814" w:rsidRPr="00076D12" w14:paraId="504A0E30" w14:textId="77777777" w:rsidTr="00381FAC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D6A3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   Non-Hispanic Bla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03EE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 (1.61, 1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9DB3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 (1.37, 1.6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A681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 (1.31, 1.6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91D5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 (1.45, 2.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72AA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 (1.17, 1.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DDF3D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</w:tr>
      <w:tr w:rsidR="00AC7814" w:rsidRPr="00076D12" w14:paraId="415B0EC4" w14:textId="77777777" w:rsidTr="00381FAC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17FC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   Non-Hispanic Bla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0281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CE2E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 (0.74, 0.9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80D9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 (0.70, 0.9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B8E9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 (0.78, 1.1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7F57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 (0.63, 0.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CE506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</w:tr>
      <w:tr w:rsidR="00AC7814" w:rsidRPr="00076D12" w14:paraId="5FAC5832" w14:textId="77777777" w:rsidTr="00381FAC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4B25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>Adjusted model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B165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3933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1445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847F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9F22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88828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814" w:rsidRPr="00076D12" w14:paraId="435933F4" w14:textId="77777777" w:rsidTr="00381FAC">
        <w:trPr>
          <w:trHeight w:val="25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6521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   Over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4A390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BFD3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0.96, 1.0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ECDF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 (0.91, 1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2471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 (0.91, 1.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DF97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 (0.72, 0.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E63D7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AC7814" w:rsidRPr="00076D12" w14:paraId="3E12817F" w14:textId="77777777" w:rsidTr="00381FAC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F36D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   Non-Hispanic Wh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89FF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B69B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0.97, 1.0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3047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 (0.92, 1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D0B5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 (0.89, 1.0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A371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 (0.70, 0.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B1146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AC7814" w:rsidRPr="00076D12" w14:paraId="57205F30" w14:textId="77777777" w:rsidTr="00381FAC">
        <w:trPr>
          <w:trHeight w:val="28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C185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   Non-Hispanic Bla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0A18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 (1.28, 1.5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2172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 (1.09, 1.3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ED60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 (0.96, 1.2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6958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 (1.04, 1.4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3D58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 (0.81, 1.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533C7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AC7814" w:rsidRPr="00076D12" w14:paraId="09B11AEF" w14:textId="77777777" w:rsidTr="00381FAC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0A50F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   Non-Hispanic Black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8E427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ref.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56C61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 (0.73, 0.96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BB8A1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 (0.66, 0.8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6C7D6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 (0.73, 1.0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D444A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 (0.58, 0.9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1CC22" w14:textId="77777777" w:rsidR="00AC7814" w:rsidRPr="00076D12" w:rsidRDefault="00AC7814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AC7814" w:rsidRPr="00076D12" w14:paraId="6FA42FC2" w14:textId="77777777" w:rsidTr="00381FAC">
        <w:trPr>
          <w:trHeight w:val="29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E97C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</w:rPr>
              <w:t>Abbreviations: BMI, body mass index; ref., referent group</w:t>
            </w:r>
          </w:p>
        </w:tc>
      </w:tr>
      <w:tr w:rsidR="00AC7814" w:rsidRPr="00076D12" w14:paraId="2405A095" w14:textId="77777777" w:rsidTr="00381FAC">
        <w:trPr>
          <w:trHeight w:val="29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D08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*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Hazard ratio was significantly different from the referent value, </w:t>
            </w:r>
            <w:r w:rsidRPr="00076D12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&lt;0.05</w:t>
            </w:r>
          </w:p>
        </w:tc>
      </w:tr>
      <w:tr w:rsidR="00AC7814" w:rsidRPr="00076D12" w14:paraId="7D6EA911" w14:textId="77777777" w:rsidTr="00381FAC">
        <w:trPr>
          <w:trHeight w:val="6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4235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ⱡ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Stratum-specific hazard ratio in non-Hispanic Blacks was statistically different from that of non-Hispanic Whites, </w:t>
            </w:r>
            <w:r w:rsidRPr="00076D12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&lt;0.05</w:t>
            </w:r>
          </w:p>
        </w:tc>
      </w:tr>
      <w:tr w:rsidR="00AC7814" w:rsidRPr="00076D12" w14:paraId="0359519D" w14:textId="77777777" w:rsidTr="00381FAC">
        <w:trPr>
          <w:trHeight w:val="369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8EBC3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Weight status was defined using baseline body mass index (BMI) as normal weight (BMI: 18.5-24.9 kg/m</w:t>
            </w: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), overweight (BMI: 25.0-29.9 kg/m</w:t>
            </w: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), obese class I (BMI: 30.0-34.9 kg/m</w:t>
            </w: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), obese class II (BMI: 35.0-39.9 kg/m</w:t>
            </w: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), or obese class III (BMI ≥40.0 kg/m</w:t>
            </w: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C7814" w:rsidRPr="00076D12" w14:paraId="59153B49" w14:textId="77777777" w:rsidTr="00381FAC">
        <w:trPr>
          <w:trHeight w:val="288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CA93D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Adjusted models controlled for education level, annual household income, smoking status, alcohol intake, age and MET-hours of mild, moderate and hard exercise.</w:t>
            </w:r>
          </w:p>
        </w:tc>
      </w:tr>
      <w:tr w:rsidR="00AC7814" w:rsidRPr="00076D12" w14:paraId="20EF0DD3" w14:textId="77777777" w:rsidTr="00381FAC">
        <w:trPr>
          <w:trHeight w:val="29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4D38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76D12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-trend corresponds to a Wald test statistic when a linear term for baseline body weight status was substituted in the model</w:t>
            </w:r>
          </w:p>
        </w:tc>
      </w:tr>
      <w:tr w:rsidR="00AC7814" w:rsidRPr="00076D12" w14:paraId="1CA14022" w14:textId="77777777" w:rsidTr="00381FAC">
        <w:trPr>
          <w:trHeight w:val="6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F23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In crude models within-strata differences were not statistically different by race/ethnic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ty (α = 0.05)</w:t>
            </w:r>
          </w:p>
        </w:tc>
      </w:tr>
      <w:tr w:rsidR="00AC7814" w:rsidRPr="00076D12" w14:paraId="5D63E162" w14:textId="77777777" w:rsidTr="00381FAC">
        <w:trPr>
          <w:trHeight w:val="6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1797" w14:textId="77777777" w:rsidR="00AC7814" w:rsidRPr="00076D12" w:rsidRDefault="00AC7814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6D12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 xml:space="preserve"> In adjusted models within-strata differences were not statistically different by race/ethnic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76D12">
              <w:rPr>
                <w:rFonts w:ascii="Calibri" w:eastAsia="Times New Roman" w:hAnsi="Calibri" w:cs="Times New Roman"/>
                <w:color w:val="000000"/>
              </w:rPr>
              <w:t>ty (α = 0.05)</w:t>
            </w:r>
          </w:p>
        </w:tc>
      </w:tr>
    </w:tbl>
    <w:p w14:paraId="5BCA4B3C" w14:textId="77777777" w:rsidR="00AC7814" w:rsidRDefault="00AC7814" w:rsidP="00AC7814">
      <w:pPr>
        <w:rPr>
          <w:rFonts w:ascii="Times New Roman" w:hAnsi="Times New Roman"/>
        </w:rPr>
      </w:pPr>
    </w:p>
    <w:p w14:paraId="3318D6F6" w14:textId="77777777" w:rsidR="005D4616" w:rsidRDefault="005D4616"/>
    <w:sectPr w:rsidR="005D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A7895"/>
    <w:rsid w:val="005D4616"/>
    <w:rsid w:val="00AC7814"/>
    <w:rsid w:val="00FA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F3D87"/>
  <w15:chartTrackingRefBased/>
  <w15:docId w15:val="{EFA4A445-CAC1-443A-9C99-73980542B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81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1-02-19T16:52:00Z</dcterms:created>
  <dcterms:modified xsi:type="dcterms:W3CDTF">2021-02-19T16:52:00Z</dcterms:modified>
</cp:coreProperties>
</file>